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S1. Randomised Trials of IPT in Pregnancy</w:t>
      </w:r>
    </w:p>
    <w:tbl>
      <w:tblPr>
        <w:tblW w:w="108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550"/>
        <w:gridCol w:w="2506"/>
        <w:gridCol w:w="1297"/>
        <w:gridCol w:w="1563"/>
        <w:gridCol w:w="1557"/>
        <w:gridCol w:w="849"/>
      </w:tblGrid>
      <w:tr>
        <w:trPr>
          <w:trHeight w:val="1260" w:hRule="atLeast"/>
        </w:trPr>
        <w:tc>
          <w:tcPr>
            <w:tcW w:w="1550" w:type="dxa"/>
            <w:tcBorders/>
          </w:tcPr>
          <w:p>
            <w:pPr>
              <w:pStyle w:val="Heading3"/>
              <w:ind w:right="612" w:hanging="0"/>
              <w:rPr/>
            </w:pPr>
            <w:r>
              <w:rPr/>
              <w:t>Plac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vestigators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PT Regimens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 of IPT on Anaemia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 of IPT on Placental Parasitaemi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 of IPT on Birth Weight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s of Study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Malawi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Schultz et al. (1994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/>
              <w:t>Cq weekly, SP then Cq weekly, or SP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/>
              <w:t>NE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Decreased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992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Malawi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Verhoeff et al. (1998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/>
              <w:t>SP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LBW decreased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993–199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Kenya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Parise et al. (1998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/>
              <w:t>SP, SP monthly, or case managemen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/>
              <w:t>Decrease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Decreased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LBW; NS, but overall mean increas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994–199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Kenya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Shulman et al. (1999)]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/>
              <w:t>SP or placebo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/>
              <w:t>Decrease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N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996–1997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Kenya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Njagi et al. (2003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/>
              <w:t>SP or placebo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/>
              <w:t>Decrease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Decreased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997–1999</w:t>
            </w:r>
          </w:p>
        </w:tc>
      </w:tr>
    </w:tbl>
    <w:p>
      <w:pPr>
        <w:pStyle w:val="Normal"/>
        <w:spacing w:lineRule="auto" w:line="360"/>
        <w:rPr/>
      </w:pPr>
      <w:r>
        <w:rPr/>
        <w:t>Cq, chloroquine; LBW, low birth weight (&lt;2,500 g); NE, not evaluated; NS, not significant (</w:t>
      </w:r>
      <w:r>
        <w:rPr>
          <w:i/>
          <w:iCs/>
        </w:rPr>
        <w:t>p</w:t>
      </w:r>
      <w:r>
        <w:rPr/>
        <w:t xml:space="preserve"> &gt; 0.05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;Times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宋体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6T17:43:00Z</dcterms:created>
  <dc:creator>Chelsea Scholl</dc:creator>
  <dc:description/>
  <cp:keywords/>
  <dc:language>en-US</dc:language>
  <cp:lastModifiedBy>Chelsea Scholl</cp:lastModifiedBy>
  <dcterms:modified xsi:type="dcterms:W3CDTF">2004-12-06T17:43:00Z</dcterms:modified>
  <cp:revision>1</cp:revision>
  <dc:subject/>
  <dc:title>Table S1</dc:title>
</cp:coreProperties>
</file>